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8E1C86" w14:textId="77777777" w:rsidR="00383AD9" w:rsidRDefault="00383AD9"/>
    <w:p w14:paraId="4AEC3375" w14:textId="77777777" w:rsidR="008F7A6B" w:rsidRDefault="008F7A6B"/>
    <w:p w14:paraId="4CEE9EBE" w14:textId="77777777" w:rsidR="008F7A6B" w:rsidRPr="008F7A6B" w:rsidRDefault="008F7A6B" w:rsidP="008F7A6B">
      <w:pPr>
        <w:jc w:val="center"/>
        <w:rPr>
          <w:b/>
          <w:bCs/>
        </w:rPr>
      </w:pPr>
      <w:r w:rsidRPr="008F7A6B">
        <w:rPr>
          <w:b/>
          <w:bCs/>
        </w:rPr>
        <w:t>Description of Additional Supplementary Files</w:t>
      </w:r>
    </w:p>
    <w:p w14:paraId="794CB989" w14:textId="77777777" w:rsidR="008F7A6B" w:rsidRPr="008F7A6B" w:rsidRDefault="008F7A6B" w:rsidP="008F7A6B"/>
    <w:p w14:paraId="0F76A6CC" w14:textId="7125350B" w:rsidR="008F7A6B" w:rsidRPr="008F7A6B" w:rsidRDefault="008F7A6B" w:rsidP="008F7A6B">
      <w:r w:rsidRPr="008F7A6B">
        <w:t>File name:</w:t>
      </w:r>
      <w:r>
        <w:t xml:space="preserve"> Supplementary Data 1</w:t>
      </w:r>
    </w:p>
    <w:p w14:paraId="30870DAF" w14:textId="77777777" w:rsidR="008F7A6B" w:rsidRDefault="008F7A6B" w:rsidP="008F7A6B">
      <w:r w:rsidRPr="008F7A6B">
        <w:t>Description:</w:t>
      </w:r>
      <w:r>
        <w:t xml:space="preserve"> </w:t>
      </w:r>
      <w:r w:rsidRPr="008F7A6B">
        <w:t>All data reported in Figures 1, 2, 3, 4, 5, 6 and Supplementary</w:t>
      </w:r>
      <w:r>
        <w:t xml:space="preserve"> </w:t>
      </w:r>
      <w:r w:rsidRPr="008F7A6B">
        <w:t>Figures S1, S2, S3, S4</w:t>
      </w:r>
    </w:p>
    <w:p w14:paraId="55E9947C" w14:textId="4824CE83" w:rsidR="008F7A6B" w:rsidRPr="008F7A6B" w:rsidRDefault="008F7A6B" w:rsidP="008F7A6B"/>
    <w:p w14:paraId="480DBD6E" w14:textId="77777777" w:rsidR="008F7A6B" w:rsidRDefault="008F7A6B"/>
    <w:sectPr w:rsidR="008F7A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A6B"/>
    <w:rsid w:val="002C14AC"/>
    <w:rsid w:val="00376CCA"/>
    <w:rsid w:val="00383AD9"/>
    <w:rsid w:val="005A60E2"/>
    <w:rsid w:val="008133B8"/>
    <w:rsid w:val="0081481D"/>
    <w:rsid w:val="008C23D9"/>
    <w:rsid w:val="008F7A6B"/>
    <w:rsid w:val="00935C8B"/>
    <w:rsid w:val="00B4342C"/>
    <w:rsid w:val="00CC0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35AF7"/>
  <w15:chartTrackingRefBased/>
  <w15:docId w15:val="{BC6026CA-8BB4-40D2-A7BA-D99543AC9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7A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7A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7A6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7A6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7A6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7A6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7A6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7A6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7A6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7A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7A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7A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7A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7A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7A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7A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7A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7A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7A6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7A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7A6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7A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7A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7A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7A6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7A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7A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7A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7A6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6</Characters>
  <Application>Microsoft Office Word</Application>
  <DocSecurity>0</DocSecurity>
  <Lines>1</Lines>
  <Paragraphs>1</Paragraphs>
  <ScaleCrop>false</ScaleCrop>
  <Company>SpringerNature</Company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5-11-03T13:32:00Z</dcterms:created>
  <dcterms:modified xsi:type="dcterms:W3CDTF">2025-11-03T13:33:00Z</dcterms:modified>
</cp:coreProperties>
</file>